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formateradtabell4"/>
        <w:tblpPr w:leftFromText="141" w:rightFromText="141" w:horzAnchor="margin" w:tblpXSpec="center" w:tblpY="415"/>
        <w:tblW w:w="10912" w:type="dxa"/>
        <w:tblLook w:val="04A0" w:firstRow="1" w:lastRow="0" w:firstColumn="1" w:lastColumn="0" w:noHBand="0" w:noVBand="1"/>
      </w:tblPr>
      <w:tblGrid>
        <w:gridCol w:w="3966"/>
        <w:gridCol w:w="1755"/>
        <w:gridCol w:w="1701"/>
        <w:gridCol w:w="1789"/>
        <w:gridCol w:w="1701"/>
      </w:tblGrid>
      <w:tr w:rsidR="00A4111B" w:rsidRPr="008A3B38" w14:paraId="1906DD6F" w14:textId="77777777" w:rsidTr="00402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EDA28C6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bookmarkStart w:id="0" w:name="_Hlk85622272"/>
            <w:bookmarkStart w:id="1" w:name="_GoBack"/>
            <w:bookmarkEnd w:id="1"/>
          </w:p>
        </w:tc>
        <w:tc>
          <w:tcPr>
            <w:tcW w:w="6946" w:type="dxa"/>
            <w:gridSpan w:val="4"/>
            <w:noWrap/>
            <w:hideMark/>
          </w:tcPr>
          <w:p w14:paraId="225B0621" w14:textId="77777777" w:rsidR="00A4111B" w:rsidRPr="00E573AA" w:rsidRDefault="00A4111B" w:rsidP="004029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3AA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Odds ratio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</w:t>
            </w:r>
            <w:r w:rsidRPr="00E573AA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(OR) and 95% confidence interval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</w:t>
            </w:r>
            <w:r w:rsidRPr="00E573AA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(CI) for the membership of a</w:t>
            </w:r>
            <w:r w:rsidRPr="00E573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tivity sequence clusters (ref.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  <w:r w:rsidRPr="00E573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1</w:t>
            </w:r>
            <w:r w:rsidRPr="00E573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4111B" w:rsidRPr="00B2454A" w14:paraId="4C6615F1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37699CB4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noWrap/>
            <w:hideMark/>
          </w:tcPr>
          <w:p w14:paraId="69AD73C3" w14:textId="77777777" w:rsidR="00A4111B" w:rsidRPr="00846D7A" w:rsidRDefault="00A4111B" w:rsidP="00402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mploy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amp; SA/DP periods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593)</w:t>
            </w:r>
          </w:p>
        </w:tc>
        <w:tc>
          <w:tcPr>
            <w:tcW w:w="1701" w:type="dxa"/>
            <w:noWrap/>
            <w:hideMark/>
          </w:tcPr>
          <w:p w14:paraId="3E3EFFE5" w14:textId="77777777" w:rsidR="00A4111B" w:rsidRPr="00846D7A" w:rsidRDefault="00A4111B" w:rsidP="00402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 period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77)</w:t>
            </w:r>
          </w:p>
        </w:tc>
        <w:tc>
          <w:tcPr>
            <w:tcW w:w="1789" w:type="dxa"/>
            <w:noWrap/>
            <w:hideMark/>
          </w:tcPr>
          <w:p w14:paraId="11EBB7EE" w14:textId="77777777" w:rsidR="00A4111B" w:rsidRPr="00846D7A" w:rsidRDefault="00A4111B" w:rsidP="00402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/DP period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300)</w:t>
            </w:r>
          </w:p>
        </w:tc>
        <w:tc>
          <w:tcPr>
            <w:tcW w:w="1701" w:type="dxa"/>
            <w:noWrap/>
            <w:hideMark/>
          </w:tcPr>
          <w:p w14:paraId="1AFBE0BB" w14:textId="77777777" w:rsidR="00A4111B" w:rsidRDefault="00A4111B" w:rsidP="00402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rement</w:t>
            </w:r>
          </w:p>
          <w:p w14:paraId="4BE93369" w14:textId="77777777" w:rsidR="00A4111B" w:rsidRPr="00846D7A" w:rsidRDefault="00A4111B" w:rsidP="00402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82)</w:t>
            </w:r>
          </w:p>
        </w:tc>
      </w:tr>
      <w:tr w:rsidR="00A4111B" w:rsidRPr="00B2454A" w14:paraId="46A60E56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03648D61" w14:textId="77777777" w:rsidR="00A4111B" w:rsidRPr="00B2454A" w:rsidRDefault="00A4111B" w:rsidP="00402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noWrap/>
          </w:tcPr>
          <w:p w14:paraId="43907903" w14:textId="77777777" w:rsidR="00A4111B" w:rsidRPr="00B2454A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01" w:type="dxa"/>
            <w:noWrap/>
          </w:tcPr>
          <w:p w14:paraId="187F3977" w14:textId="77777777" w:rsidR="00A4111B" w:rsidRPr="00B2454A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89" w:type="dxa"/>
            <w:noWrap/>
          </w:tcPr>
          <w:p w14:paraId="63CC47BF" w14:textId="77777777" w:rsidR="00A4111B" w:rsidRPr="00B2454A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701" w:type="dxa"/>
            <w:noWrap/>
          </w:tcPr>
          <w:p w14:paraId="2EE94919" w14:textId="77777777" w:rsidR="00A4111B" w:rsidRPr="00B2454A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</w:tr>
      <w:tr w:rsidR="00A4111B" w:rsidRPr="00B2454A" w14:paraId="2867E45F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B80D34E" w14:textId="77777777" w:rsidR="00A4111B" w:rsidRPr="00B2454A" w:rsidRDefault="00A4111B" w:rsidP="00402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g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ref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&lt;31 years</w:t>
            </w: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55" w:type="dxa"/>
            <w:noWrap/>
          </w:tcPr>
          <w:p w14:paraId="48373DEA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0A4F071D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9" w:type="dxa"/>
            <w:noWrap/>
          </w:tcPr>
          <w:p w14:paraId="14D0937E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</w:tcPr>
          <w:p w14:paraId="20B705D8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4111B" w:rsidRPr="00B2454A" w14:paraId="56EA5EA6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34B0CD21" w14:textId="77777777" w:rsidR="00A4111B" w:rsidRPr="00B2454A" w:rsidRDefault="00A4111B" w:rsidP="00402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31-40</w:t>
            </w:r>
          </w:p>
        </w:tc>
        <w:tc>
          <w:tcPr>
            <w:tcW w:w="1755" w:type="dxa"/>
            <w:noWrap/>
          </w:tcPr>
          <w:p w14:paraId="7DBA42CD" w14:textId="77777777" w:rsidR="00A4111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, 1.6)</w:t>
            </w:r>
          </w:p>
        </w:tc>
        <w:tc>
          <w:tcPr>
            <w:tcW w:w="1701" w:type="dxa"/>
            <w:noWrap/>
          </w:tcPr>
          <w:p w14:paraId="6DA1AE2D" w14:textId="77777777" w:rsidR="00A4111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4, 1.3)</w:t>
            </w:r>
          </w:p>
        </w:tc>
        <w:tc>
          <w:tcPr>
            <w:tcW w:w="1789" w:type="dxa"/>
            <w:noWrap/>
          </w:tcPr>
          <w:p w14:paraId="6EA3F05A" w14:textId="77777777" w:rsidR="00A4111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1, 2.5)</w:t>
            </w:r>
          </w:p>
        </w:tc>
        <w:tc>
          <w:tcPr>
            <w:tcW w:w="1701" w:type="dxa"/>
            <w:noWrap/>
          </w:tcPr>
          <w:p w14:paraId="22489E37" w14:textId="77777777" w:rsidR="00A4111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(0.9, 3.2)</w:t>
            </w:r>
          </w:p>
        </w:tc>
      </w:tr>
      <w:tr w:rsidR="00A4111B" w:rsidRPr="00B2454A" w14:paraId="54EB4B8A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783DE8C2" w14:textId="77777777" w:rsidR="00A4111B" w:rsidRPr="00B2454A" w:rsidRDefault="00A4111B" w:rsidP="00402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3B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41-</w:t>
            </w:r>
          </w:p>
        </w:tc>
        <w:tc>
          <w:tcPr>
            <w:tcW w:w="1755" w:type="dxa"/>
            <w:noWrap/>
          </w:tcPr>
          <w:p w14:paraId="7A174E3D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0, 1.8)</w:t>
            </w:r>
          </w:p>
        </w:tc>
        <w:tc>
          <w:tcPr>
            <w:tcW w:w="1701" w:type="dxa"/>
            <w:noWrap/>
          </w:tcPr>
          <w:p w14:paraId="6B216C6C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(0.0, 0.4)</w:t>
            </w:r>
          </w:p>
        </w:tc>
        <w:tc>
          <w:tcPr>
            <w:tcW w:w="1789" w:type="dxa"/>
            <w:noWrap/>
          </w:tcPr>
          <w:p w14:paraId="7C496B95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 (1.8.4.1)</w:t>
            </w:r>
          </w:p>
        </w:tc>
        <w:tc>
          <w:tcPr>
            <w:tcW w:w="1701" w:type="dxa"/>
            <w:noWrap/>
          </w:tcPr>
          <w:p w14:paraId="27B1392D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 (4.5, 13.7)</w:t>
            </w:r>
          </w:p>
        </w:tc>
      </w:tr>
      <w:tr w:rsidR="00A4111B" w:rsidRPr="00B2454A" w14:paraId="6BAC0E88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1BDBEF4" w14:textId="77777777" w:rsidR="00A4111B" w:rsidRPr="005E64B7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ducation (ref: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compulsory</w:t>
            </w: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55" w:type="dxa"/>
            <w:noWrap/>
          </w:tcPr>
          <w:p w14:paraId="47537DF7" w14:textId="77777777" w:rsidR="00A4111B" w:rsidRPr="00B2454A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9145913" w14:textId="77777777" w:rsidR="00A4111B" w:rsidRPr="00B2454A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noWrap/>
          </w:tcPr>
          <w:p w14:paraId="4CAA20C4" w14:textId="77777777" w:rsidR="00A4111B" w:rsidRPr="00B2454A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5B7EA80" w14:textId="77777777" w:rsidR="00A4111B" w:rsidRPr="00B2454A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11B" w:rsidRPr="00B2454A" w14:paraId="019245EA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42B67609" w14:textId="77777777" w:rsidR="00A4111B" w:rsidRPr="005E64B7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755" w:type="dxa"/>
            <w:noWrap/>
          </w:tcPr>
          <w:p w14:paraId="6CDB1035" w14:textId="77777777" w:rsidR="00A4111B" w:rsidRPr="00B2454A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0 (0.7, 1.2)</w:t>
            </w:r>
          </w:p>
        </w:tc>
        <w:tc>
          <w:tcPr>
            <w:tcW w:w="1701" w:type="dxa"/>
            <w:noWrap/>
          </w:tcPr>
          <w:p w14:paraId="2B09B266" w14:textId="77777777" w:rsidR="00A4111B" w:rsidRPr="00B2454A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3, 1.4)</w:t>
            </w:r>
          </w:p>
        </w:tc>
        <w:tc>
          <w:tcPr>
            <w:tcW w:w="1789" w:type="dxa"/>
            <w:noWrap/>
          </w:tcPr>
          <w:p w14:paraId="2E0DB152" w14:textId="77777777" w:rsidR="00A4111B" w:rsidRPr="00B2454A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</w:rPr>
              <w:t>0.7 (0.5, 0.9)</w:t>
            </w:r>
          </w:p>
        </w:tc>
        <w:tc>
          <w:tcPr>
            <w:tcW w:w="1701" w:type="dxa"/>
            <w:noWrap/>
          </w:tcPr>
          <w:p w14:paraId="5E586E74" w14:textId="77777777" w:rsidR="00A4111B" w:rsidRPr="00B2454A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6 (0.4, 0.9)</w:t>
            </w:r>
          </w:p>
        </w:tc>
      </w:tr>
      <w:tr w:rsidR="00A4111B" w:rsidRPr="00B2454A" w14:paraId="734E319B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6390D974" w14:textId="77777777" w:rsidR="00A4111B" w:rsidRPr="005E64B7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iversity, college</w:t>
            </w:r>
          </w:p>
        </w:tc>
        <w:tc>
          <w:tcPr>
            <w:tcW w:w="1755" w:type="dxa"/>
            <w:noWrap/>
            <w:hideMark/>
          </w:tcPr>
          <w:p w14:paraId="46F320DE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6 (0.4, 0.8)</w:t>
            </w:r>
          </w:p>
        </w:tc>
        <w:tc>
          <w:tcPr>
            <w:tcW w:w="1701" w:type="dxa"/>
            <w:noWrap/>
            <w:hideMark/>
          </w:tcPr>
          <w:p w14:paraId="7840AEE6" w14:textId="77777777" w:rsidR="00A4111B" w:rsidRPr="00A5111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4, 2.0)</w:t>
            </w:r>
          </w:p>
        </w:tc>
        <w:tc>
          <w:tcPr>
            <w:tcW w:w="1789" w:type="dxa"/>
            <w:noWrap/>
            <w:hideMark/>
          </w:tcPr>
          <w:p w14:paraId="6482ADFB" w14:textId="77777777" w:rsidR="00A4111B" w:rsidRPr="00A462E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</w:rPr>
              <w:t>0.5 (0.3, 0.7)</w:t>
            </w:r>
          </w:p>
        </w:tc>
        <w:tc>
          <w:tcPr>
            <w:tcW w:w="1701" w:type="dxa"/>
            <w:noWrap/>
            <w:hideMark/>
          </w:tcPr>
          <w:p w14:paraId="04595CEA" w14:textId="77777777" w:rsidR="00A4111B" w:rsidRPr="00413E8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7 (0.4, 1.1)</w:t>
            </w:r>
          </w:p>
        </w:tc>
      </w:tr>
      <w:tr w:rsidR="00A4111B" w:rsidRPr="008A3B38" w14:paraId="331E9E31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19D1F4C8" w14:textId="77777777" w:rsidR="00A4111B" w:rsidRPr="005E64B7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Type of living area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r</w:t>
            </w: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ef: Stockholm)</w:t>
            </w:r>
          </w:p>
        </w:tc>
        <w:tc>
          <w:tcPr>
            <w:tcW w:w="1755" w:type="dxa"/>
            <w:noWrap/>
          </w:tcPr>
          <w:p w14:paraId="26A85EAC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</w:tcPr>
          <w:p w14:paraId="2444A0F0" w14:textId="77777777" w:rsidR="00A4111B" w:rsidRPr="00A51114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89" w:type="dxa"/>
            <w:noWrap/>
          </w:tcPr>
          <w:p w14:paraId="77DED05B" w14:textId="77777777" w:rsidR="00A4111B" w:rsidRPr="00A51114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701" w:type="dxa"/>
            <w:noWrap/>
          </w:tcPr>
          <w:p w14:paraId="39EC239A" w14:textId="77777777" w:rsidR="00A4111B" w:rsidRPr="00413E88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11B" w:rsidRPr="00DB5A37" w14:paraId="08FF6249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38A79013" w14:textId="77777777" w:rsidR="00A4111B" w:rsidRPr="005E64B7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G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othenburg</w:t>
            </w: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/ Malmö</w:t>
            </w:r>
          </w:p>
        </w:tc>
        <w:tc>
          <w:tcPr>
            <w:tcW w:w="1755" w:type="dxa"/>
            <w:noWrap/>
          </w:tcPr>
          <w:p w14:paraId="0F4EED51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9, 1.7)</w:t>
            </w:r>
          </w:p>
        </w:tc>
        <w:tc>
          <w:tcPr>
            <w:tcW w:w="1701" w:type="dxa"/>
            <w:noWrap/>
          </w:tcPr>
          <w:p w14:paraId="61F2E9AE" w14:textId="77777777" w:rsidR="00A4111B" w:rsidRPr="0087740D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4, 1.4)</w:t>
            </w:r>
          </w:p>
        </w:tc>
        <w:tc>
          <w:tcPr>
            <w:tcW w:w="1789" w:type="dxa"/>
            <w:noWrap/>
          </w:tcPr>
          <w:p w14:paraId="3EFBAD53" w14:textId="77777777" w:rsidR="00A4111B" w:rsidRPr="00A462E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1, 2.5)</w:t>
            </w:r>
          </w:p>
        </w:tc>
        <w:tc>
          <w:tcPr>
            <w:tcW w:w="1701" w:type="dxa"/>
            <w:noWrap/>
          </w:tcPr>
          <w:p w14:paraId="58351F52" w14:textId="77777777" w:rsidR="00A4111B" w:rsidRPr="00413E8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6, 1.8)</w:t>
            </w:r>
          </w:p>
        </w:tc>
      </w:tr>
      <w:tr w:rsidR="00A4111B" w:rsidRPr="00DB5A37" w14:paraId="4B1B34F4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486A47A9" w14:textId="77777777" w:rsidR="00A4111B" w:rsidRPr="005E64B7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Other larger cities</w:t>
            </w:r>
          </w:p>
        </w:tc>
        <w:tc>
          <w:tcPr>
            <w:tcW w:w="1755" w:type="dxa"/>
            <w:noWrap/>
          </w:tcPr>
          <w:p w14:paraId="304C00A0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1.1, 1.9)</w:t>
            </w:r>
          </w:p>
        </w:tc>
        <w:tc>
          <w:tcPr>
            <w:tcW w:w="1701" w:type="dxa"/>
            <w:noWrap/>
          </w:tcPr>
          <w:p w14:paraId="6EC0D8FB" w14:textId="77777777" w:rsidR="00A4111B" w:rsidRPr="0087740D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3, 0.9)</w:t>
            </w:r>
          </w:p>
        </w:tc>
        <w:tc>
          <w:tcPr>
            <w:tcW w:w="1789" w:type="dxa"/>
            <w:noWrap/>
          </w:tcPr>
          <w:p w14:paraId="775113BC" w14:textId="77777777" w:rsidR="00A4111B" w:rsidRPr="00A462E8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6, 1.2)</w:t>
            </w:r>
          </w:p>
        </w:tc>
        <w:tc>
          <w:tcPr>
            <w:tcW w:w="1701" w:type="dxa"/>
            <w:noWrap/>
          </w:tcPr>
          <w:p w14:paraId="7C6F0B8E" w14:textId="77777777" w:rsidR="00A4111B" w:rsidRPr="00413E88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5, 1,2)</w:t>
            </w:r>
          </w:p>
        </w:tc>
      </w:tr>
      <w:tr w:rsidR="00A4111B" w:rsidRPr="00DB5A37" w14:paraId="450EB031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DCB63E8" w14:textId="77777777" w:rsidR="00A4111B" w:rsidRPr="005E64B7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E64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 xml:space="preserve">  Small, middle size towns,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rural</w:t>
            </w:r>
          </w:p>
        </w:tc>
        <w:tc>
          <w:tcPr>
            <w:tcW w:w="1755" w:type="dxa"/>
            <w:noWrap/>
          </w:tcPr>
          <w:p w14:paraId="2EC4B15F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1, 2.0)</w:t>
            </w:r>
          </w:p>
        </w:tc>
        <w:tc>
          <w:tcPr>
            <w:tcW w:w="1701" w:type="dxa"/>
            <w:noWrap/>
          </w:tcPr>
          <w:p w14:paraId="4AD5472D" w14:textId="77777777" w:rsidR="00A4111B" w:rsidRPr="0087740D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3, 2.2)</w:t>
            </w:r>
          </w:p>
        </w:tc>
        <w:tc>
          <w:tcPr>
            <w:tcW w:w="1789" w:type="dxa"/>
            <w:noWrap/>
          </w:tcPr>
          <w:p w14:paraId="731875FE" w14:textId="77777777" w:rsidR="00A4111B" w:rsidRPr="00A462E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2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6, 1.3)</w:t>
            </w:r>
          </w:p>
        </w:tc>
        <w:tc>
          <w:tcPr>
            <w:tcW w:w="1701" w:type="dxa"/>
            <w:noWrap/>
          </w:tcPr>
          <w:p w14:paraId="0C7379A7" w14:textId="77777777" w:rsidR="00A4111B" w:rsidRPr="00413E8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6, 1.7)</w:t>
            </w:r>
          </w:p>
        </w:tc>
      </w:tr>
      <w:tr w:rsidR="00A4111B" w:rsidRPr="008A3B38" w14:paraId="531F2C65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2" w:type="dxa"/>
            <w:gridSpan w:val="5"/>
            <w:noWrap/>
          </w:tcPr>
          <w:p w14:paraId="5F8A2E4D" w14:textId="77777777" w:rsidR="00A4111B" w:rsidRPr="005E64B7" w:rsidRDefault="00A4111B" w:rsidP="004029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amily situation (ref: living alone without children)</w:t>
            </w:r>
          </w:p>
        </w:tc>
      </w:tr>
      <w:tr w:rsidR="00A4111B" w:rsidRPr="00B2454A" w14:paraId="774C0410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6DF6F229" w14:textId="77777777" w:rsidR="00A4111B" w:rsidRPr="005E64B7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4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Cohabiting with children </w:t>
            </w:r>
          </w:p>
        </w:tc>
        <w:tc>
          <w:tcPr>
            <w:tcW w:w="1755" w:type="dxa"/>
            <w:noWrap/>
            <w:hideMark/>
          </w:tcPr>
          <w:p w14:paraId="35B4F612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6 (0.4, 0.7)</w:t>
            </w:r>
          </w:p>
        </w:tc>
        <w:tc>
          <w:tcPr>
            <w:tcW w:w="1701" w:type="dxa"/>
            <w:noWrap/>
            <w:hideMark/>
          </w:tcPr>
          <w:p w14:paraId="7A50EF05" w14:textId="77777777" w:rsidR="00A4111B" w:rsidRPr="00FA0842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 xml:space="preserve"> (0.4, 1.7)</w:t>
            </w:r>
          </w:p>
        </w:tc>
        <w:tc>
          <w:tcPr>
            <w:tcW w:w="1789" w:type="dxa"/>
            <w:noWrap/>
            <w:hideMark/>
          </w:tcPr>
          <w:p w14:paraId="0DEE94E5" w14:textId="77777777" w:rsidR="00A4111B" w:rsidRPr="00CA5B5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0.8 (0.5, 1.1)</w:t>
            </w:r>
          </w:p>
        </w:tc>
        <w:tc>
          <w:tcPr>
            <w:tcW w:w="1701" w:type="dxa"/>
            <w:noWrap/>
            <w:hideMark/>
          </w:tcPr>
          <w:p w14:paraId="14D2D542" w14:textId="77777777" w:rsidR="00A4111B" w:rsidRPr="00413E8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3 (0.2, 0.5)</w:t>
            </w:r>
          </w:p>
        </w:tc>
      </w:tr>
      <w:tr w:rsidR="00A4111B" w:rsidRPr="00B2454A" w14:paraId="1C91BAE3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3A44D7C5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Cohabiting without children </w:t>
            </w:r>
          </w:p>
        </w:tc>
        <w:tc>
          <w:tcPr>
            <w:tcW w:w="1755" w:type="dxa"/>
            <w:noWrap/>
            <w:hideMark/>
          </w:tcPr>
          <w:p w14:paraId="7E166114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6 (0.5, 0,8)</w:t>
            </w:r>
          </w:p>
        </w:tc>
        <w:tc>
          <w:tcPr>
            <w:tcW w:w="1701" w:type="dxa"/>
            <w:noWrap/>
            <w:hideMark/>
          </w:tcPr>
          <w:p w14:paraId="3B97252A" w14:textId="77777777" w:rsidR="00A4111B" w:rsidRPr="00FA0842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 xml:space="preserve"> (1.0, 3.5)</w:t>
            </w:r>
          </w:p>
        </w:tc>
        <w:tc>
          <w:tcPr>
            <w:tcW w:w="1789" w:type="dxa"/>
            <w:noWrap/>
            <w:hideMark/>
          </w:tcPr>
          <w:p w14:paraId="3079A17D" w14:textId="77777777" w:rsidR="00A4111B" w:rsidRPr="00CA5B58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0.8 (0.5, 1.2)</w:t>
            </w:r>
          </w:p>
        </w:tc>
        <w:tc>
          <w:tcPr>
            <w:tcW w:w="1701" w:type="dxa"/>
            <w:noWrap/>
            <w:hideMark/>
          </w:tcPr>
          <w:p w14:paraId="4534FB19" w14:textId="77777777" w:rsidR="00A4111B" w:rsidRPr="00413E88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6 (0.4, 0.9)</w:t>
            </w:r>
          </w:p>
        </w:tc>
      </w:tr>
      <w:tr w:rsidR="00A4111B" w:rsidRPr="00B2454A" w14:paraId="2E00B36B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1DBB50E9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Living alone with children </w:t>
            </w:r>
          </w:p>
        </w:tc>
        <w:tc>
          <w:tcPr>
            <w:tcW w:w="1755" w:type="dxa"/>
            <w:noWrap/>
            <w:hideMark/>
          </w:tcPr>
          <w:p w14:paraId="361BC832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4 (0.2, 0.7)</w:t>
            </w:r>
          </w:p>
        </w:tc>
        <w:tc>
          <w:tcPr>
            <w:tcW w:w="1701" w:type="dxa"/>
            <w:noWrap/>
            <w:hideMark/>
          </w:tcPr>
          <w:p w14:paraId="62DBFFED" w14:textId="77777777" w:rsidR="00A4111B" w:rsidRPr="00FA0842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 xml:space="preserve"> (0.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noWrap/>
            <w:hideMark/>
          </w:tcPr>
          <w:p w14:paraId="2CF6182A" w14:textId="77777777" w:rsidR="00A4111B" w:rsidRPr="00CA5B5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.6 (0.3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809E0C4" w14:textId="77777777" w:rsidR="00A4111B" w:rsidRPr="00413E8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0.4 (0.2, 0.8)</w:t>
            </w:r>
          </w:p>
        </w:tc>
      </w:tr>
      <w:tr w:rsidR="00A4111B" w:rsidRPr="00B2454A" w14:paraId="66BF6DE4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BEFDF38" w14:textId="77777777" w:rsidR="00A4111B" w:rsidRPr="006E0D6E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ot Swedish citizen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ref: Swe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sh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55" w:type="dxa"/>
            <w:noWrap/>
          </w:tcPr>
          <w:p w14:paraId="6C534EE4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9, 2.0)</w:t>
            </w:r>
          </w:p>
        </w:tc>
        <w:tc>
          <w:tcPr>
            <w:tcW w:w="1701" w:type="dxa"/>
            <w:noWrap/>
          </w:tcPr>
          <w:p w14:paraId="5306823A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8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1,3.7)</w:t>
            </w:r>
          </w:p>
        </w:tc>
        <w:tc>
          <w:tcPr>
            <w:tcW w:w="1789" w:type="dxa"/>
            <w:noWrap/>
          </w:tcPr>
          <w:p w14:paraId="3BBEDF96" w14:textId="77777777" w:rsidR="00A4111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9, 3.4)</w:t>
            </w:r>
          </w:p>
        </w:tc>
        <w:tc>
          <w:tcPr>
            <w:tcW w:w="1701" w:type="dxa"/>
            <w:noWrap/>
          </w:tcPr>
          <w:p w14:paraId="24944247" w14:textId="77777777" w:rsidR="00A4111B" w:rsidRPr="00413E88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7, 3.2)</w:t>
            </w:r>
          </w:p>
        </w:tc>
      </w:tr>
      <w:tr w:rsidR="00A4111B" w:rsidRPr="00B2454A" w14:paraId="045CA2DC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58E7A456" w14:textId="77777777" w:rsidR="00A4111B" w:rsidRPr="006E0D6E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oth p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rent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/themselves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born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utside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Sweden (ref: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t least one parent born in Sweden</w:t>
            </w: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755" w:type="dxa"/>
            <w:noWrap/>
          </w:tcPr>
          <w:p w14:paraId="49984F48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2.2 (1.7, 2.9)</w:t>
            </w:r>
          </w:p>
        </w:tc>
        <w:tc>
          <w:tcPr>
            <w:tcW w:w="1701" w:type="dxa"/>
            <w:noWrap/>
          </w:tcPr>
          <w:p w14:paraId="73266767" w14:textId="77777777" w:rsidR="00A4111B" w:rsidRPr="00FA0842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>0.8 (0.3, 2.0)</w:t>
            </w:r>
          </w:p>
        </w:tc>
        <w:tc>
          <w:tcPr>
            <w:tcW w:w="1789" w:type="dxa"/>
            <w:noWrap/>
          </w:tcPr>
          <w:p w14:paraId="2359C9FD" w14:textId="77777777" w:rsidR="00A4111B" w:rsidRPr="00CA5B5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1.1 (0.7. 1.7)</w:t>
            </w:r>
          </w:p>
        </w:tc>
        <w:tc>
          <w:tcPr>
            <w:tcW w:w="1701" w:type="dxa"/>
            <w:noWrap/>
          </w:tcPr>
          <w:p w14:paraId="46A6B438" w14:textId="77777777" w:rsidR="00A4111B" w:rsidRPr="00413E88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.2 (0.7, 2.1)</w:t>
            </w:r>
          </w:p>
        </w:tc>
      </w:tr>
      <w:tr w:rsidR="00A4111B" w:rsidRPr="00B2454A" w14:paraId="5BA9DAAC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70E09594" w14:textId="77777777" w:rsidR="00A4111B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C206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conomic hardship (ref: no)</w:t>
            </w:r>
          </w:p>
        </w:tc>
        <w:tc>
          <w:tcPr>
            <w:tcW w:w="1755" w:type="dxa"/>
            <w:noWrap/>
          </w:tcPr>
          <w:p w14:paraId="72D74FCA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2.0 (1.6, 2.5)</w:t>
            </w:r>
          </w:p>
        </w:tc>
        <w:tc>
          <w:tcPr>
            <w:tcW w:w="1701" w:type="dxa"/>
            <w:noWrap/>
          </w:tcPr>
          <w:p w14:paraId="491CF07E" w14:textId="77777777" w:rsidR="00A4111B" w:rsidRPr="00A51114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FA0842">
              <w:rPr>
                <w:rFonts w:ascii="Times New Roman" w:hAnsi="Times New Roman" w:cs="Times New Roman"/>
                <w:sz w:val="24"/>
                <w:szCs w:val="24"/>
              </w:rPr>
              <w:t>1.0 (0.5, 3.9)</w:t>
            </w:r>
          </w:p>
        </w:tc>
        <w:tc>
          <w:tcPr>
            <w:tcW w:w="1789" w:type="dxa"/>
            <w:noWrap/>
          </w:tcPr>
          <w:p w14:paraId="7642F234" w14:textId="77777777" w:rsidR="00A4111B" w:rsidRPr="009E0297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B58">
              <w:rPr>
                <w:rFonts w:ascii="Times New Roman" w:hAnsi="Times New Roman" w:cs="Times New Roman"/>
                <w:sz w:val="24"/>
                <w:szCs w:val="24"/>
              </w:rPr>
              <w:t>1.2 (0.9, 1.7)</w:t>
            </w:r>
          </w:p>
        </w:tc>
        <w:tc>
          <w:tcPr>
            <w:tcW w:w="1701" w:type="dxa"/>
            <w:noWrap/>
          </w:tcPr>
          <w:p w14:paraId="0152AC55" w14:textId="77777777" w:rsidR="00A4111B" w:rsidRPr="00A51114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.1 (0.7, 1.7)</w:t>
            </w:r>
          </w:p>
        </w:tc>
      </w:tr>
      <w:tr w:rsidR="00A4111B" w:rsidRPr="00B2454A" w14:paraId="7DBBA022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1E36CF41" w14:textId="77777777" w:rsidR="00A4111B" w:rsidRPr="006E0D6E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ealth-related variables</w:t>
            </w:r>
          </w:p>
        </w:tc>
        <w:tc>
          <w:tcPr>
            <w:tcW w:w="1755" w:type="dxa"/>
            <w:noWrap/>
          </w:tcPr>
          <w:p w14:paraId="37B9BC97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B84CDBC" w14:textId="77777777" w:rsidR="00A4111B" w:rsidRPr="00A5111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1789" w:type="dxa"/>
            <w:noWrap/>
          </w:tcPr>
          <w:p w14:paraId="60D5A02D" w14:textId="77777777" w:rsidR="00A4111B" w:rsidRPr="009E0297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E6EDA5A" w14:textId="77777777" w:rsidR="00A4111B" w:rsidRPr="00A5111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A4111B" w:rsidRPr="00B2454A" w14:paraId="77357B75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21FB38DB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Daily smoker</w:t>
            </w:r>
          </w:p>
        </w:tc>
        <w:tc>
          <w:tcPr>
            <w:tcW w:w="1755" w:type="dxa"/>
            <w:noWrap/>
            <w:hideMark/>
          </w:tcPr>
          <w:p w14:paraId="3DC0F0D1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8 (1.4, 2.6)</w:t>
            </w:r>
          </w:p>
        </w:tc>
        <w:tc>
          <w:tcPr>
            <w:tcW w:w="1701" w:type="dxa"/>
            <w:noWrap/>
            <w:hideMark/>
          </w:tcPr>
          <w:p w14:paraId="2DE351CD" w14:textId="77777777" w:rsidR="00A4111B" w:rsidRPr="00656D8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1.1 (0.5, 2.3)</w:t>
            </w:r>
          </w:p>
        </w:tc>
        <w:tc>
          <w:tcPr>
            <w:tcW w:w="1789" w:type="dxa"/>
            <w:noWrap/>
            <w:hideMark/>
          </w:tcPr>
          <w:p w14:paraId="04C5F114" w14:textId="77777777" w:rsidR="00A4111B" w:rsidRPr="009E0297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1.6 (1.2, 2.2)</w:t>
            </w:r>
          </w:p>
        </w:tc>
        <w:tc>
          <w:tcPr>
            <w:tcW w:w="1701" w:type="dxa"/>
            <w:noWrap/>
            <w:hideMark/>
          </w:tcPr>
          <w:p w14:paraId="38BE4A4F" w14:textId="77777777" w:rsidR="00A4111B" w:rsidRPr="00542671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2.2 (1.5, 3.1)</w:t>
            </w:r>
          </w:p>
        </w:tc>
      </w:tr>
      <w:tr w:rsidR="00A4111B" w:rsidRPr="00B2454A" w14:paraId="691AF6E3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59CE31A3" w14:textId="77777777" w:rsidR="00A4111B" w:rsidRPr="00D001B0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rweight/obese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BMI&gt;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5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kg/m²)</w:t>
            </w:r>
          </w:p>
        </w:tc>
        <w:tc>
          <w:tcPr>
            <w:tcW w:w="1755" w:type="dxa"/>
            <w:noWrap/>
            <w:hideMark/>
          </w:tcPr>
          <w:p w14:paraId="5653170D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  <w:tc>
          <w:tcPr>
            <w:tcW w:w="1701" w:type="dxa"/>
            <w:noWrap/>
            <w:hideMark/>
          </w:tcPr>
          <w:p w14:paraId="4CA82996" w14:textId="77777777" w:rsidR="00A4111B" w:rsidRPr="00656D8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1.0 (0.6, 1.6)</w:t>
            </w:r>
          </w:p>
        </w:tc>
        <w:tc>
          <w:tcPr>
            <w:tcW w:w="1789" w:type="dxa"/>
            <w:noWrap/>
            <w:hideMark/>
          </w:tcPr>
          <w:p w14:paraId="6A502D7E" w14:textId="77777777" w:rsidR="00A4111B" w:rsidRPr="009E0297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1.6 (1.2, 2.0)</w:t>
            </w:r>
          </w:p>
        </w:tc>
        <w:tc>
          <w:tcPr>
            <w:tcW w:w="1701" w:type="dxa"/>
            <w:noWrap/>
            <w:hideMark/>
          </w:tcPr>
          <w:p w14:paraId="20EE17FD" w14:textId="77777777" w:rsidR="00A4111B" w:rsidRPr="00542671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1.4 (1.0, 1.9)</w:t>
            </w:r>
          </w:p>
        </w:tc>
      </w:tr>
      <w:tr w:rsidR="00A4111B" w:rsidRPr="00B2454A" w14:paraId="2B15B6D3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A7E4239" w14:textId="77777777" w:rsidR="00A4111B" w:rsidRPr="00BC0B35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SA/DP during the previous year</w:t>
            </w:r>
          </w:p>
        </w:tc>
        <w:tc>
          <w:tcPr>
            <w:tcW w:w="1755" w:type="dxa"/>
            <w:noWrap/>
            <w:hideMark/>
          </w:tcPr>
          <w:p w14:paraId="68BF63CA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5.6 (2.6, 12.0)</w:t>
            </w:r>
          </w:p>
        </w:tc>
        <w:tc>
          <w:tcPr>
            <w:tcW w:w="1701" w:type="dxa"/>
            <w:noWrap/>
            <w:hideMark/>
          </w:tcPr>
          <w:p w14:paraId="1164297B" w14:textId="77777777" w:rsidR="00A4111B" w:rsidRPr="00656D8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4.1 (0.6, 33.0)</w:t>
            </w:r>
          </w:p>
        </w:tc>
        <w:tc>
          <w:tcPr>
            <w:tcW w:w="1789" w:type="dxa"/>
            <w:noWrap/>
            <w:hideMark/>
          </w:tcPr>
          <w:p w14:paraId="4A981924" w14:textId="77777777" w:rsidR="00A4111B" w:rsidRPr="009E0297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15.8 (7.9, 31.6)</w:t>
            </w:r>
          </w:p>
        </w:tc>
        <w:tc>
          <w:tcPr>
            <w:tcW w:w="1701" w:type="dxa"/>
            <w:noWrap/>
            <w:hideMark/>
          </w:tcPr>
          <w:p w14:paraId="48096287" w14:textId="77777777" w:rsidR="00A4111B" w:rsidRPr="00542671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2.3 (0.6, 8.6)</w:t>
            </w:r>
          </w:p>
        </w:tc>
      </w:tr>
      <w:tr w:rsidR="00A4111B" w:rsidRPr="00B2454A" w14:paraId="6C569CE4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7B139810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Lon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term illness or health problem</w:t>
            </w:r>
          </w:p>
        </w:tc>
        <w:tc>
          <w:tcPr>
            <w:tcW w:w="1755" w:type="dxa"/>
            <w:noWrap/>
            <w:hideMark/>
          </w:tcPr>
          <w:p w14:paraId="39BD8EBB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3 (1.0, 1.5)</w:t>
            </w:r>
          </w:p>
        </w:tc>
        <w:tc>
          <w:tcPr>
            <w:tcW w:w="1701" w:type="dxa"/>
            <w:noWrap/>
            <w:hideMark/>
          </w:tcPr>
          <w:p w14:paraId="38196B95" w14:textId="77777777" w:rsidR="00A4111B" w:rsidRPr="00656D8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1.3 (0.8, 2.2)</w:t>
            </w:r>
          </w:p>
        </w:tc>
        <w:tc>
          <w:tcPr>
            <w:tcW w:w="1789" w:type="dxa"/>
            <w:noWrap/>
            <w:hideMark/>
          </w:tcPr>
          <w:p w14:paraId="42411031" w14:textId="77777777" w:rsidR="00A4111B" w:rsidRPr="009E0297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2.6 (2.0, 3.4)</w:t>
            </w:r>
          </w:p>
        </w:tc>
        <w:tc>
          <w:tcPr>
            <w:tcW w:w="1701" w:type="dxa"/>
            <w:noWrap/>
            <w:hideMark/>
          </w:tcPr>
          <w:p w14:paraId="5516F234" w14:textId="77777777" w:rsidR="00A4111B" w:rsidRPr="00542671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1.8 (1.3, 2.5)</w:t>
            </w:r>
          </w:p>
        </w:tc>
      </w:tr>
      <w:tr w:rsidR="00A4111B" w:rsidRPr="00B2454A" w14:paraId="245B7D04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51CDB529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Poor self-rate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ealth</w:t>
            </w:r>
          </w:p>
        </w:tc>
        <w:tc>
          <w:tcPr>
            <w:tcW w:w="1755" w:type="dxa"/>
            <w:noWrap/>
            <w:hideMark/>
          </w:tcPr>
          <w:p w14:paraId="5BABDA1B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2.9 (1.7, 5.1)</w:t>
            </w:r>
          </w:p>
        </w:tc>
        <w:tc>
          <w:tcPr>
            <w:tcW w:w="1701" w:type="dxa"/>
            <w:noWrap/>
            <w:hideMark/>
          </w:tcPr>
          <w:p w14:paraId="6ADB3372" w14:textId="77777777" w:rsidR="00A4111B" w:rsidRPr="00656D8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D8B">
              <w:rPr>
                <w:rFonts w:ascii="Times New Roman" w:hAnsi="Times New Roman" w:cs="Times New Roman"/>
                <w:sz w:val="24"/>
                <w:szCs w:val="24"/>
              </w:rPr>
              <w:t>1.1 (0.1,8.2)</w:t>
            </w:r>
          </w:p>
        </w:tc>
        <w:tc>
          <w:tcPr>
            <w:tcW w:w="1789" w:type="dxa"/>
            <w:noWrap/>
            <w:hideMark/>
          </w:tcPr>
          <w:p w14:paraId="76517CFE" w14:textId="77777777" w:rsidR="00A4111B" w:rsidRPr="009E0297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7">
              <w:rPr>
                <w:rFonts w:ascii="Times New Roman" w:hAnsi="Times New Roman" w:cs="Times New Roman"/>
                <w:sz w:val="24"/>
                <w:szCs w:val="24"/>
              </w:rPr>
              <w:t>5.4 (3.1, 9.6)</w:t>
            </w:r>
          </w:p>
        </w:tc>
        <w:tc>
          <w:tcPr>
            <w:tcW w:w="1701" w:type="dxa"/>
            <w:noWrap/>
            <w:hideMark/>
          </w:tcPr>
          <w:p w14:paraId="2F3521B9" w14:textId="77777777" w:rsidR="00A4111B" w:rsidRPr="00542671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671">
              <w:rPr>
                <w:rFonts w:ascii="Times New Roman" w:hAnsi="Times New Roman" w:cs="Times New Roman"/>
                <w:sz w:val="24"/>
                <w:szCs w:val="24"/>
              </w:rPr>
              <w:t>3.2 (1.4, 7.3)</w:t>
            </w:r>
          </w:p>
        </w:tc>
      </w:tr>
      <w:tr w:rsidR="00A4111B" w:rsidRPr="00B2454A" w14:paraId="6573322F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64D7CEE1" w14:textId="77777777" w:rsidR="00A4111B" w:rsidRPr="006E0D6E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ork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related variables</w:t>
            </w:r>
          </w:p>
        </w:tc>
        <w:tc>
          <w:tcPr>
            <w:tcW w:w="1755" w:type="dxa"/>
            <w:noWrap/>
          </w:tcPr>
          <w:p w14:paraId="46287211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8ACD856" w14:textId="77777777" w:rsidR="00A4111B" w:rsidRPr="00A5111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1789" w:type="dxa"/>
            <w:noWrap/>
          </w:tcPr>
          <w:p w14:paraId="39F40CC5" w14:textId="77777777" w:rsidR="00A4111B" w:rsidRPr="00A5111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1701" w:type="dxa"/>
            <w:noWrap/>
          </w:tcPr>
          <w:p w14:paraId="629ABDE0" w14:textId="77777777" w:rsidR="00A4111B" w:rsidRPr="00A5111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A4111B" w:rsidRPr="008A3B38" w14:paraId="692A7B52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2" w:type="dxa"/>
            <w:gridSpan w:val="5"/>
            <w:noWrap/>
          </w:tcPr>
          <w:p w14:paraId="0F591FED" w14:textId="77777777" w:rsidR="00A4111B" w:rsidRPr="005A5167" w:rsidRDefault="00A4111B" w:rsidP="00402997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Weekly working hours (ref: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&gt;35 and &lt;4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urs)</w:t>
            </w:r>
          </w:p>
        </w:tc>
      </w:tr>
      <w:tr w:rsidR="00A4111B" w:rsidRPr="00DB5A37" w14:paraId="15BEF226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1DC9E9C9" w14:textId="77777777" w:rsidR="00A4111B" w:rsidRPr="006E0D6E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≥4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hours</w:t>
            </w:r>
          </w:p>
        </w:tc>
        <w:tc>
          <w:tcPr>
            <w:tcW w:w="1755" w:type="dxa"/>
            <w:noWrap/>
          </w:tcPr>
          <w:p w14:paraId="661A7432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6, 1.1)</w:t>
            </w:r>
          </w:p>
        </w:tc>
        <w:tc>
          <w:tcPr>
            <w:tcW w:w="1701" w:type="dxa"/>
            <w:noWrap/>
          </w:tcPr>
          <w:p w14:paraId="1FE89A80" w14:textId="77777777" w:rsidR="00A4111B" w:rsidRPr="00054151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6, 2.1)</w:t>
            </w:r>
          </w:p>
        </w:tc>
        <w:tc>
          <w:tcPr>
            <w:tcW w:w="1789" w:type="dxa"/>
            <w:noWrap/>
          </w:tcPr>
          <w:p w14:paraId="397BEF66" w14:textId="77777777" w:rsidR="00A4111B" w:rsidRPr="007204C6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9, 1.7)</w:t>
            </w:r>
          </w:p>
        </w:tc>
        <w:tc>
          <w:tcPr>
            <w:tcW w:w="1701" w:type="dxa"/>
            <w:noWrap/>
          </w:tcPr>
          <w:p w14:paraId="629C0028" w14:textId="77777777" w:rsidR="00A4111B" w:rsidRPr="00FA70A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7, 1.6)</w:t>
            </w:r>
          </w:p>
        </w:tc>
      </w:tr>
      <w:tr w:rsidR="00A4111B" w:rsidRPr="00DB5A37" w14:paraId="5C808EA8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</w:tcPr>
          <w:p w14:paraId="595C59B2" w14:textId="77777777" w:rsidR="00A4111B" w:rsidRPr="006E0D6E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 w:rsidRPr="00A46B9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≤3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urs</w:t>
            </w:r>
          </w:p>
        </w:tc>
        <w:tc>
          <w:tcPr>
            <w:tcW w:w="1755" w:type="dxa"/>
            <w:noWrap/>
          </w:tcPr>
          <w:p w14:paraId="46E9DCDA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1.0, 1.8)</w:t>
            </w:r>
          </w:p>
        </w:tc>
        <w:tc>
          <w:tcPr>
            <w:tcW w:w="1701" w:type="dxa"/>
            <w:noWrap/>
          </w:tcPr>
          <w:p w14:paraId="14CA7336" w14:textId="77777777" w:rsidR="00A4111B" w:rsidRPr="00054151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5, 2.3)</w:t>
            </w:r>
          </w:p>
        </w:tc>
        <w:tc>
          <w:tcPr>
            <w:tcW w:w="1789" w:type="dxa"/>
            <w:noWrap/>
          </w:tcPr>
          <w:p w14:paraId="35B29431" w14:textId="77777777" w:rsidR="00A4111B" w:rsidRPr="007204C6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9, 2.1)</w:t>
            </w:r>
          </w:p>
        </w:tc>
        <w:tc>
          <w:tcPr>
            <w:tcW w:w="1701" w:type="dxa"/>
            <w:noWrap/>
          </w:tcPr>
          <w:p w14:paraId="1EEBF0C6" w14:textId="77777777" w:rsidR="00A4111B" w:rsidRPr="00FA70A4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7, 2.3)</w:t>
            </w:r>
          </w:p>
        </w:tc>
      </w:tr>
      <w:tr w:rsidR="00A4111B" w:rsidRPr="00B2454A" w14:paraId="3B1E07DC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AED9BBF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Mentally strenuous job</w:t>
            </w:r>
          </w:p>
        </w:tc>
        <w:tc>
          <w:tcPr>
            <w:tcW w:w="1755" w:type="dxa"/>
            <w:noWrap/>
            <w:hideMark/>
          </w:tcPr>
          <w:p w14:paraId="187CCAA0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  <w:tc>
          <w:tcPr>
            <w:tcW w:w="1701" w:type="dxa"/>
            <w:noWrap/>
            <w:hideMark/>
          </w:tcPr>
          <w:p w14:paraId="0676269C" w14:textId="77777777" w:rsidR="00A4111B" w:rsidRPr="00EF5C0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1.9 (0.5, 1.5)</w:t>
            </w:r>
          </w:p>
        </w:tc>
        <w:tc>
          <w:tcPr>
            <w:tcW w:w="1789" w:type="dxa"/>
            <w:noWrap/>
            <w:hideMark/>
          </w:tcPr>
          <w:p w14:paraId="7DB3D0E9" w14:textId="77777777" w:rsidR="00A4111B" w:rsidRPr="00EB6AF0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1.1 (0.8, 1.5)</w:t>
            </w:r>
          </w:p>
        </w:tc>
        <w:tc>
          <w:tcPr>
            <w:tcW w:w="1701" w:type="dxa"/>
            <w:noWrap/>
            <w:hideMark/>
          </w:tcPr>
          <w:p w14:paraId="76627B38" w14:textId="77777777" w:rsidR="00A4111B" w:rsidRPr="00FA70A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1.2 (0.8, 1.6)</w:t>
            </w:r>
          </w:p>
        </w:tc>
      </w:tr>
      <w:tr w:rsidR="00A4111B" w:rsidRPr="00B2454A" w14:paraId="6121DBBA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A2047C9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Had workplace accident</w:t>
            </w:r>
          </w:p>
        </w:tc>
        <w:tc>
          <w:tcPr>
            <w:tcW w:w="1755" w:type="dxa"/>
            <w:noWrap/>
            <w:hideMark/>
          </w:tcPr>
          <w:p w14:paraId="136E9ABA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2 (0.9, 1.6)</w:t>
            </w:r>
          </w:p>
        </w:tc>
        <w:tc>
          <w:tcPr>
            <w:tcW w:w="1701" w:type="dxa"/>
            <w:noWrap/>
            <w:hideMark/>
          </w:tcPr>
          <w:p w14:paraId="15328799" w14:textId="77777777" w:rsidR="00A4111B" w:rsidRPr="00EF5C0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0.9 (0.4, 2.1)</w:t>
            </w:r>
          </w:p>
        </w:tc>
        <w:tc>
          <w:tcPr>
            <w:tcW w:w="1789" w:type="dxa"/>
            <w:noWrap/>
            <w:hideMark/>
          </w:tcPr>
          <w:p w14:paraId="4E88AAA2" w14:textId="77777777" w:rsidR="00A4111B" w:rsidRPr="00EB6AF0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0.8 (0.6, 1.3)</w:t>
            </w:r>
          </w:p>
        </w:tc>
        <w:tc>
          <w:tcPr>
            <w:tcW w:w="1701" w:type="dxa"/>
            <w:noWrap/>
            <w:hideMark/>
          </w:tcPr>
          <w:p w14:paraId="6C06EF93" w14:textId="77777777" w:rsidR="00A4111B" w:rsidRPr="00FA70A4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1.3 (0.8, 2.2)</w:t>
            </w:r>
          </w:p>
        </w:tc>
      </w:tr>
      <w:tr w:rsidR="00A4111B" w:rsidRPr="00B2454A" w14:paraId="0DE2B9EC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6AF75C30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Hectic schedule</w:t>
            </w:r>
          </w:p>
        </w:tc>
        <w:tc>
          <w:tcPr>
            <w:tcW w:w="1755" w:type="dxa"/>
            <w:noWrap/>
            <w:hideMark/>
          </w:tcPr>
          <w:p w14:paraId="2E9893AD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8 (0.6, 0.9)</w:t>
            </w:r>
          </w:p>
        </w:tc>
        <w:tc>
          <w:tcPr>
            <w:tcW w:w="1701" w:type="dxa"/>
            <w:noWrap/>
            <w:hideMark/>
          </w:tcPr>
          <w:p w14:paraId="2E661F9A" w14:textId="77777777" w:rsidR="00A4111B" w:rsidRPr="00EF5C0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1.2 (0.7, 2.0)</w:t>
            </w:r>
          </w:p>
        </w:tc>
        <w:tc>
          <w:tcPr>
            <w:tcW w:w="1789" w:type="dxa"/>
            <w:noWrap/>
            <w:hideMark/>
          </w:tcPr>
          <w:p w14:paraId="1ED722ED" w14:textId="77777777" w:rsidR="00A4111B" w:rsidRPr="00EB6AF0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1.1 (0.8, 1.5)</w:t>
            </w:r>
          </w:p>
        </w:tc>
        <w:tc>
          <w:tcPr>
            <w:tcW w:w="1701" w:type="dxa"/>
            <w:noWrap/>
            <w:hideMark/>
          </w:tcPr>
          <w:p w14:paraId="3E63989E" w14:textId="77777777" w:rsidR="00A4111B" w:rsidRPr="00FA70A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0.9 (0.6, 1.2)</w:t>
            </w:r>
          </w:p>
        </w:tc>
      </w:tr>
      <w:tr w:rsidR="00A4111B" w:rsidRPr="00B2454A" w14:paraId="048F6421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E034203" w14:textId="77777777" w:rsidR="00A4111B" w:rsidRPr="00A942CE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Little/no opportunity 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o learn new things</w:t>
            </w:r>
          </w:p>
        </w:tc>
        <w:tc>
          <w:tcPr>
            <w:tcW w:w="1755" w:type="dxa"/>
            <w:noWrap/>
            <w:hideMark/>
          </w:tcPr>
          <w:p w14:paraId="6E085E87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21F6165" w14:textId="77777777" w:rsidR="00A4111B" w:rsidRPr="00EF5C0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0.7 (0.4, 1.2)</w:t>
            </w:r>
          </w:p>
        </w:tc>
        <w:tc>
          <w:tcPr>
            <w:tcW w:w="1789" w:type="dxa"/>
            <w:noWrap/>
            <w:hideMark/>
          </w:tcPr>
          <w:p w14:paraId="18E83F61" w14:textId="77777777" w:rsidR="00A4111B" w:rsidRPr="00EB6AF0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0.9 (0.7, 1.2)</w:t>
            </w:r>
          </w:p>
        </w:tc>
        <w:tc>
          <w:tcPr>
            <w:tcW w:w="1701" w:type="dxa"/>
            <w:noWrap/>
            <w:hideMark/>
          </w:tcPr>
          <w:p w14:paraId="20D41DFE" w14:textId="77777777" w:rsidR="00A4111B" w:rsidRPr="00FA70A4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0.9 (0.6, 1.3)</w:t>
            </w:r>
          </w:p>
        </w:tc>
      </w:tr>
      <w:tr w:rsidR="00A4111B" w:rsidRPr="00B2454A" w14:paraId="6D37B72F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C010B13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Monotonous job</w:t>
            </w:r>
          </w:p>
        </w:tc>
        <w:tc>
          <w:tcPr>
            <w:tcW w:w="1755" w:type="dxa"/>
            <w:noWrap/>
            <w:hideMark/>
          </w:tcPr>
          <w:p w14:paraId="1F129D83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4 (1.2, 1.8)</w:t>
            </w:r>
          </w:p>
        </w:tc>
        <w:tc>
          <w:tcPr>
            <w:tcW w:w="1701" w:type="dxa"/>
            <w:noWrap/>
            <w:hideMark/>
          </w:tcPr>
          <w:p w14:paraId="28317A9D" w14:textId="77777777" w:rsidR="00A4111B" w:rsidRPr="00EF5C0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1.4 (0.9, 2.3)</w:t>
            </w:r>
          </w:p>
        </w:tc>
        <w:tc>
          <w:tcPr>
            <w:tcW w:w="1789" w:type="dxa"/>
            <w:noWrap/>
            <w:hideMark/>
          </w:tcPr>
          <w:p w14:paraId="0D39B294" w14:textId="77777777" w:rsidR="00A4111B" w:rsidRPr="00EB6AF0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1.1 (0.8, 1.4)</w:t>
            </w:r>
          </w:p>
        </w:tc>
        <w:tc>
          <w:tcPr>
            <w:tcW w:w="1701" w:type="dxa"/>
            <w:noWrap/>
            <w:hideMark/>
          </w:tcPr>
          <w:p w14:paraId="79848D90" w14:textId="77777777" w:rsidR="00A4111B" w:rsidRPr="00FA70A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1.5 (1.0, 2.1)</w:t>
            </w:r>
          </w:p>
        </w:tc>
      </w:tr>
      <w:tr w:rsidR="00A4111B" w:rsidRPr="00B2454A" w14:paraId="2BB4C663" w14:textId="77777777" w:rsidTr="0040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D7B793E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Physica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y strenuous</w:t>
            </w: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job</w:t>
            </w:r>
          </w:p>
        </w:tc>
        <w:tc>
          <w:tcPr>
            <w:tcW w:w="1755" w:type="dxa"/>
            <w:noWrap/>
            <w:hideMark/>
          </w:tcPr>
          <w:p w14:paraId="54E6FA0B" w14:textId="77777777" w:rsidR="00A4111B" w:rsidRPr="00CA2C3F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1.0 (0.8, 1.3)</w:t>
            </w:r>
          </w:p>
        </w:tc>
        <w:tc>
          <w:tcPr>
            <w:tcW w:w="1701" w:type="dxa"/>
            <w:noWrap/>
            <w:hideMark/>
          </w:tcPr>
          <w:p w14:paraId="3C134C84" w14:textId="77777777" w:rsidR="00A4111B" w:rsidRPr="00EF5C0B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1.0 (0.5, 1.9)</w:t>
            </w:r>
          </w:p>
        </w:tc>
        <w:tc>
          <w:tcPr>
            <w:tcW w:w="1789" w:type="dxa"/>
            <w:noWrap/>
            <w:hideMark/>
          </w:tcPr>
          <w:p w14:paraId="4B6B3999" w14:textId="77777777" w:rsidR="00A4111B" w:rsidRPr="00EB6AF0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1.4 (1.0, 1.0)</w:t>
            </w:r>
          </w:p>
        </w:tc>
        <w:tc>
          <w:tcPr>
            <w:tcW w:w="1701" w:type="dxa"/>
            <w:noWrap/>
            <w:hideMark/>
          </w:tcPr>
          <w:p w14:paraId="6B8D6DA8" w14:textId="77777777" w:rsidR="00A4111B" w:rsidRPr="00FA70A4" w:rsidRDefault="00A4111B" w:rsidP="00402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0.9 (0.6, 1.3)</w:t>
            </w:r>
          </w:p>
        </w:tc>
      </w:tr>
      <w:tr w:rsidR="00A4111B" w:rsidRPr="00B2454A" w14:paraId="5D46E752" w14:textId="77777777" w:rsidTr="00402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512B7D49" w14:textId="77777777" w:rsidR="00A4111B" w:rsidRPr="00B2454A" w:rsidRDefault="00A4111B" w:rsidP="004029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E0D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Exposed to noise</w:t>
            </w:r>
          </w:p>
        </w:tc>
        <w:tc>
          <w:tcPr>
            <w:tcW w:w="1755" w:type="dxa"/>
            <w:noWrap/>
            <w:hideMark/>
          </w:tcPr>
          <w:p w14:paraId="0C7231A4" w14:textId="77777777" w:rsidR="00A4111B" w:rsidRPr="00CA2C3F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C3F">
              <w:rPr>
                <w:rFonts w:ascii="Times New Roman" w:hAnsi="Times New Roman" w:cs="Times New Roman"/>
                <w:sz w:val="24"/>
                <w:szCs w:val="24"/>
              </w:rPr>
              <w:t>0.7 (0.6, 0.9)</w:t>
            </w:r>
          </w:p>
        </w:tc>
        <w:tc>
          <w:tcPr>
            <w:tcW w:w="1701" w:type="dxa"/>
            <w:noWrap/>
            <w:hideMark/>
          </w:tcPr>
          <w:p w14:paraId="13E70512" w14:textId="77777777" w:rsidR="00A4111B" w:rsidRPr="00EF5C0B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B">
              <w:rPr>
                <w:rFonts w:ascii="Times New Roman" w:hAnsi="Times New Roman" w:cs="Times New Roman"/>
                <w:sz w:val="24"/>
                <w:szCs w:val="24"/>
              </w:rPr>
              <w:t>0.5 (0.3, 0.9)</w:t>
            </w:r>
          </w:p>
        </w:tc>
        <w:tc>
          <w:tcPr>
            <w:tcW w:w="1789" w:type="dxa"/>
            <w:noWrap/>
            <w:hideMark/>
          </w:tcPr>
          <w:p w14:paraId="20BA48A0" w14:textId="77777777" w:rsidR="00A4111B" w:rsidRPr="00EB6AF0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AF0">
              <w:rPr>
                <w:rFonts w:ascii="Times New Roman" w:hAnsi="Times New Roman" w:cs="Times New Roman"/>
                <w:sz w:val="24"/>
                <w:szCs w:val="24"/>
              </w:rPr>
              <w:t>0.9 (0.7, 1.3)</w:t>
            </w:r>
          </w:p>
        </w:tc>
        <w:tc>
          <w:tcPr>
            <w:tcW w:w="1701" w:type="dxa"/>
            <w:noWrap/>
            <w:hideMark/>
          </w:tcPr>
          <w:p w14:paraId="2580E7BC" w14:textId="77777777" w:rsidR="00A4111B" w:rsidRPr="00FA70A4" w:rsidRDefault="00A4111B" w:rsidP="00402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A4">
              <w:rPr>
                <w:rFonts w:ascii="Times New Roman" w:hAnsi="Times New Roman" w:cs="Times New Roman"/>
                <w:sz w:val="24"/>
                <w:szCs w:val="24"/>
              </w:rPr>
              <w:t>0.8 (0.5, 1.1)</w:t>
            </w:r>
          </w:p>
        </w:tc>
      </w:tr>
    </w:tbl>
    <w:bookmarkEnd w:id="0"/>
    <w:p w14:paraId="4FF3B5E4" w14:textId="015517E5" w:rsidR="002355D9" w:rsidRDefault="00402997" w:rsidP="002355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B22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5. </w:t>
      </w:r>
      <w:r w:rsidRPr="00AB22A5">
        <w:rPr>
          <w:rFonts w:ascii="Times New Roman" w:hAnsi="Times New Roman" w:cs="Times New Roman"/>
          <w:b/>
          <w:sz w:val="24"/>
          <w:szCs w:val="24"/>
          <w:lang w:val="en-GB"/>
        </w:rPr>
        <w:t>Associations</w:t>
      </w:r>
      <w:r w:rsidRPr="00961F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tween baseline factors and cluster membership among women </w:t>
      </w:r>
      <w:r w:rsidR="002355D9" w:rsidRPr="00961F0E">
        <w:rPr>
          <w:rFonts w:ascii="Times New Roman" w:hAnsi="Times New Roman" w:cs="Times New Roman"/>
          <w:sz w:val="24"/>
          <w:szCs w:val="24"/>
          <w:lang w:val="en-GB"/>
        </w:rPr>
        <w:t>SA/DP: sickness absence/disability pension; BMI: body mass index</w:t>
      </w:r>
    </w:p>
    <w:p w14:paraId="04250E55" w14:textId="77777777" w:rsidR="00CE0282" w:rsidRDefault="00CE0282"/>
    <w:sectPr w:rsidR="00CE0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1B"/>
    <w:rsid w:val="002355D9"/>
    <w:rsid w:val="00402997"/>
    <w:rsid w:val="00A4111B"/>
    <w:rsid w:val="00AB22A5"/>
    <w:rsid w:val="00CE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33FAC"/>
  <w15:chartTrackingRefBased/>
  <w15:docId w15:val="{9493CD72-0734-44DA-B400-297E73AE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111B"/>
    <w:rPr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A4111B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934a36b8e7fdec109137b4f334734c36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ed8a4108ba8162dbe6bd57841efd53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DFDDDF-F991-4818-AAAF-5F9A4A1954A8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www.w3.org/XML/1998/namespace"/>
    <ds:schemaRef ds:uri="41e03578-6ce5-4620-b478-ed78c49ce268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cdb42919-e907-4af9-bde6-ef21bc62ca3a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E8E80840-8C98-4EF4-A032-13D951F0C1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03BF5A-1C12-4E93-B827-76EF614D4D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4</cp:revision>
  <dcterms:created xsi:type="dcterms:W3CDTF">2022-09-15T09:16:00Z</dcterms:created>
  <dcterms:modified xsi:type="dcterms:W3CDTF">2022-09-1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